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ppendix I.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Questionnair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on Activities-Spe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cific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erformanc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requency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nd balance confidence modified from th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Activities-Specific Balance Confidence (ABC)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cal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kern w:val="0"/>
          <w:sz w:val="19"/>
          <w:szCs w:val="19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748"/>
        <w:gridCol w:w="748"/>
        <w:gridCol w:w="749"/>
        <w:gridCol w:w="750"/>
        <w:gridCol w:w="750"/>
        <w:gridCol w:w="750"/>
        <w:gridCol w:w="750"/>
        <w:gridCol w:w="750"/>
        <w:gridCol w:w="750"/>
        <w:gridCol w:w="8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%</w:t>
            </w:r>
          </w:p>
        </w:tc>
        <w:tc>
          <w:tcPr>
            <w:tcW w:w="7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8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confidence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                                                        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solutely confident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                                                                                     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ill definitely lose balance or instability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         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efinitely not out of balance or unstable                             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How much confidence do you have when you finish the following activities?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^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sz w:val="24"/>
          <w:szCs w:val="24"/>
          <w:highlight w:val="none"/>
          <w:lang w:val="en-GB"/>
        </w:rPr>
        <w:t>How often did you do the following activities in the past month?#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7"/>
        <w:gridCol w:w="1588"/>
        <w:gridCol w:w="27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  <w:lang w:val="en-GB"/>
              </w:rPr>
              <w:t>Activit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  <w:lang w:val="en-GB"/>
              </w:rPr>
              <w:t xml:space="preserve">tems 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alance confidence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-100%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Performance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  <w:lang w:val="en-GB"/>
              </w:rPr>
              <w:t xml:space="preserve">frequency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(0-4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0：none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(none in the past month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1</w:t>
            </w:r>
            <w:bookmarkStart w:id="0" w:name="OLE_LINK1"/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：</w:t>
            </w:r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occasionally(done in the past month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2：sometimes (done weekly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3：often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(done daily)</w:t>
            </w:r>
          </w:p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4：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lang w:val="en-GB"/>
              </w:rPr>
              <w:t>ery often  (done daily, with higher frequency than the norm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alk around house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p and down stairs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ick up slipper from floor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ach at eye level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ach on tiptoes 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numPr>
                <w:ilvl w:val="0"/>
                <w:numId w:val="1"/>
              </w:numPr>
              <w:adjustRightInd w:val="0"/>
              <w:snapToGrid w:val="0"/>
              <w:ind w:left="425" w:leftChars="0" w:hanging="425" w:firstLineChars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tand on chair to reach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weep the floor 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numPr>
                <w:ilvl w:val="0"/>
                <w:numId w:val="1"/>
              </w:numPr>
              <w:adjustRightInd w:val="0"/>
              <w:snapToGrid w:val="0"/>
              <w:ind w:left="425" w:leftChars="0" w:hanging="425" w:firstLineChars="0"/>
              <w:jc w:val="both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alk outside to nearby car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et in/out of car 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lk across parking lot 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numPr>
                <w:ilvl w:val="0"/>
                <w:numId w:val="1"/>
              </w:numPr>
              <w:adjustRightInd w:val="0"/>
              <w:snapToGrid w:val="0"/>
              <w:ind w:left="425" w:leftChars="0" w:hanging="425" w:firstLineChars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Up and down ramp 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lk in crowded mall 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numPr>
                <w:ilvl w:val="0"/>
                <w:numId w:val="1"/>
              </w:numPr>
              <w:adjustRightInd w:val="0"/>
              <w:snapToGrid w:val="0"/>
              <w:ind w:left="425" w:leftChars="0" w:hanging="425" w:firstLineChars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alk in crowd/bumped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Escalator holding rail 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numPr>
                <w:ilvl w:val="0"/>
                <w:numId w:val="1"/>
              </w:numPr>
              <w:adjustRightInd w:val="0"/>
              <w:snapToGrid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scalator not holding rail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37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5" w:leftChars="0" w:hanging="425" w:firstLineChars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alk on icy sidewalks</w:t>
            </w:r>
          </w:p>
        </w:tc>
        <w:tc>
          <w:tcPr>
            <w:tcW w:w="1588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7" w:type="dxa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^</w:t>
      </w:r>
      <w:r>
        <w:rPr>
          <w:rFonts w:hint="default" w:ascii="Times New Roman" w:hAnsi="Times New Roman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f you usually use walkers for activities or need help from others, please rate your confidence while still using these help</w:t>
      </w:r>
      <w:r>
        <w:rPr>
          <w:rFonts w:hint="eastAsia" w:ascii="Times New Roman" w:hAnsi="Times New Roman" w:cs="Times New Roman"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f you haven't done it, imagine how confident you can perform this activity without losing balance or maintaining stability under your existing conditions.</w:t>
      </w:r>
    </w:p>
    <w:p>
      <w:pPr>
        <w:rPr>
          <w:rFonts w:hint="default" w:ascii="Times New Roman" w:hAnsi="Times New Roman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color w:val="000000"/>
          <w:sz w:val="20"/>
          <w:szCs w:val="20"/>
          <w:highlight w:val="none"/>
          <w:lang w:val="en-GB"/>
        </w:rPr>
        <w:t>#：If the time after disease/ injury onset is less than one month. The time after onset is used to estimate the frequency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B8CE6F"/>
    <w:multiLevelType w:val="singleLevel"/>
    <w:tmpl w:val="7FB8CE6F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isplayBackgroundShape w:val="1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E86"/>
    <w:rsid w:val="00027865"/>
    <w:rsid w:val="0008209C"/>
    <w:rsid w:val="00085EC5"/>
    <w:rsid w:val="0008761C"/>
    <w:rsid w:val="00090330"/>
    <w:rsid w:val="00096039"/>
    <w:rsid w:val="000A46FA"/>
    <w:rsid w:val="000B222D"/>
    <w:rsid w:val="000C5E29"/>
    <w:rsid w:val="000C7851"/>
    <w:rsid w:val="00155FC1"/>
    <w:rsid w:val="00156922"/>
    <w:rsid w:val="00172A0B"/>
    <w:rsid w:val="0018238B"/>
    <w:rsid w:val="00197E1A"/>
    <w:rsid w:val="001A570B"/>
    <w:rsid w:val="001D1254"/>
    <w:rsid w:val="001D1A27"/>
    <w:rsid w:val="001F4866"/>
    <w:rsid w:val="002029F4"/>
    <w:rsid w:val="0020688A"/>
    <w:rsid w:val="0022103B"/>
    <w:rsid w:val="002275F2"/>
    <w:rsid w:val="00237B51"/>
    <w:rsid w:val="00294C80"/>
    <w:rsid w:val="002A1A87"/>
    <w:rsid w:val="002A2FB2"/>
    <w:rsid w:val="002A335F"/>
    <w:rsid w:val="00320DBC"/>
    <w:rsid w:val="00334E09"/>
    <w:rsid w:val="00344953"/>
    <w:rsid w:val="00365571"/>
    <w:rsid w:val="00372115"/>
    <w:rsid w:val="00381099"/>
    <w:rsid w:val="00390EA3"/>
    <w:rsid w:val="003B68C5"/>
    <w:rsid w:val="003E7A6F"/>
    <w:rsid w:val="00403E94"/>
    <w:rsid w:val="00405B5F"/>
    <w:rsid w:val="004077C5"/>
    <w:rsid w:val="00433EE9"/>
    <w:rsid w:val="00472661"/>
    <w:rsid w:val="00474378"/>
    <w:rsid w:val="00474F4F"/>
    <w:rsid w:val="00493F66"/>
    <w:rsid w:val="0049580F"/>
    <w:rsid w:val="004963E6"/>
    <w:rsid w:val="004B3B08"/>
    <w:rsid w:val="004C5D59"/>
    <w:rsid w:val="004E579A"/>
    <w:rsid w:val="004F6747"/>
    <w:rsid w:val="005079A2"/>
    <w:rsid w:val="00531915"/>
    <w:rsid w:val="005470F5"/>
    <w:rsid w:val="00555F59"/>
    <w:rsid w:val="00567117"/>
    <w:rsid w:val="005741B7"/>
    <w:rsid w:val="005742B8"/>
    <w:rsid w:val="0057576B"/>
    <w:rsid w:val="005851E1"/>
    <w:rsid w:val="00597E86"/>
    <w:rsid w:val="005A7BE7"/>
    <w:rsid w:val="005B4785"/>
    <w:rsid w:val="005C4F17"/>
    <w:rsid w:val="005E4F95"/>
    <w:rsid w:val="00603517"/>
    <w:rsid w:val="006330D9"/>
    <w:rsid w:val="00643C98"/>
    <w:rsid w:val="0069237B"/>
    <w:rsid w:val="006B0808"/>
    <w:rsid w:val="006C6553"/>
    <w:rsid w:val="006D1921"/>
    <w:rsid w:val="006D5262"/>
    <w:rsid w:val="006E0A4E"/>
    <w:rsid w:val="006E34DD"/>
    <w:rsid w:val="007024DD"/>
    <w:rsid w:val="00717A6D"/>
    <w:rsid w:val="00744C41"/>
    <w:rsid w:val="007478A8"/>
    <w:rsid w:val="0078694C"/>
    <w:rsid w:val="007A543C"/>
    <w:rsid w:val="007B071B"/>
    <w:rsid w:val="007B0FAC"/>
    <w:rsid w:val="007B1BF6"/>
    <w:rsid w:val="007C2669"/>
    <w:rsid w:val="007C5851"/>
    <w:rsid w:val="007C6899"/>
    <w:rsid w:val="007F13AD"/>
    <w:rsid w:val="00800DB2"/>
    <w:rsid w:val="00805D39"/>
    <w:rsid w:val="008453AC"/>
    <w:rsid w:val="0084559A"/>
    <w:rsid w:val="00862934"/>
    <w:rsid w:val="0086465D"/>
    <w:rsid w:val="00892A39"/>
    <w:rsid w:val="00894160"/>
    <w:rsid w:val="008A4694"/>
    <w:rsid w:val="008B1432"/>
    <w:rsid w:val="008C6503"/>
    <w:rsid w:val="008C69CA"/>
    <w:rsid w:val="008E5439"/>
    <w:rsid w:val="00900B2F"/>
    <w:rsid w:val="009533E0"/>
    <w:rsid w:val="00954260"/>
    <w:rsid w:val="009561F8"/>
    <w:rsid w:val="009A3ADE"/>
    <w:rsid w:val="009C1D4F"/>
    <w:rsid w:val="009C3B64"/>
    <w:rsid w:val="009D287F"/>
    <w:rsid w:val="009D7CD1"/>
    <w:rsid w:val="009F5D0F"/>
    <w:rsid w:val="00A1156A"/>
    <w:rsid w:val="00A14FB7"/>
    <w:rsid w:val="00A21CC7"/>
    <w:rsid w:val="00A23978"/>
    <w:rsid w:val="00A470D8"/>
    <w:rsid w:val="00A51481"/>
    <w:rsid w:val="00A52C46"/>
    <w:rsid w:val="00A630AE"/>
    <w:rsid w:val="00A73327"/>
    <w:rsid w:val="00A74F1E"/>
    <w:rsid w:val="00A8539F"/>
    <w:rsid w:val="00AB0E12"/>
    <w:rsid w:val="00AB2FD9"/>
    <w:rsid w:val="00AB3E6B"/>
    <w:rsid w:val="00AB4E60"/>
    <w:rsid w:val="00AE1A75"/>
    <w:rsid w:val="00AF559E"/>
    <w:rsid w:val="00B4190B"/>
    <w:rsid w:val="00B966AF"/>
    <w:rsid w:val="00BA2DFC"/>
    <w:rsid w:val="00BC5766"/>
    <w:rsid w:val="00C108BA"/>
    <w:rsid w:val="00C15222"/>
    <w:rsid w:val="00C452AC"/>
    <w:rsid w:val="00C86ADF"/>
    <w:rsid w:val="00C9571F"/>
    <w:rsid w:val="00C95CCC"/>
    <w:rsid w:val="00CF4A26"/>
    <w:rsid w:val="00D536D6"/>
    <w:rsid w:val="00D80857"/>
    <w:rsid w:val="00D83EE6"/>
    <w:rsid w:val="00DA7478"/>
    <w:rsid w:val="00DC5C45"/>
    <w:rsid w:val="00DF032C"/>
    <w:rsid w:val="00DF19F8"/>
    <w:rsid w:val="00DF2BD0"/>
    <w:rsid w:val="00DF7263"/>
    <w:rsid w:val="00DF7CF3"/>
    <w:rsid w:val="00E4133C"/>
    <w:rsid w:val="00E5316D"/>
    <w:rsid w:val="00E81A86"/>
    <w:rsid w:val="00E95938"/>
    <w:rsid w:val="00EA0479"/>
    <w:rsid w:val="00EB4471"/>
    <w:rsid w:val="00ED55FD"/>
    <w:rsid w:val="00EF1CFB"/>
    <w:rsid w:val="00F062C4"/>
    <w:rsid w:val="00F146B5"/>
    <w:rsid w:val="00F37975"/>
    <w:rsid w:val="00F57372"/>
    <w:rsid w:val="00F610E9"/>
    <w:rsid w:val="00F95872"/>
    <w:rsid w:val="00FA3C91"/>
    <w:rsid w:val="00FA4774"/>
    <w:rsid w:val="00FA5EF2"/>
    <w:rsid w:val="00FC6E2F"/>
    <w:rsid w:val="00FD5F42"/>
    <w:rsid w:val="00FF1BA3"/>
    <w:rsid w:val="00FF4FB1"/>
    <w:rsid w:val="01895CF9"/>
    <w:rsid w:val="038C27C9"/>
    <w:rsid w:val="08266476"/>
    <w:rsid w:val="0BB952F7"/>
    <w:rsid w:val="0CE03DF0"/>
    <w:rsid w:val="0D676913"/>
    <w:rsid w:val="11761982"/>
    <w:rsid w:val="1305077C"/>
    <w:rsid w:val="207475F8"/>
    <w:rsid w:val="29C801EC"/>
    <w:rsid w:val="2B28119F"/>
    <w:rsid w:val="2F7B33A8"/>
    <w:rsid w:val="323F521A"/>
    <w:rsid w:val="33F855DE"/>
    <w:rsid w:val="45BF6072"/>
    <w:rsid w:val="60A13A7F"/>
    <w:rsid w:val="60CC180F"/>
    <w:rsid w:val="6E570AFF"/>
    <w:rsid w:val="760A4585"/>
    <w:rsid w:val="7954722A"/>
    <w:rsid w:val="7C6C72C2"/>
    <w:rsid w:val="7DC0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pPr>
      <w:spacing w:before="0" w:after="0"/>
    </w:pPr>
    <w:rPr>
      <w:b/>
    </w:r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spacing w:before="100" w:beforeAutospacing="1" w:after="100" w:afterAutospacing="1"/>
    </w:pPr>
  </w:style>
  <w:style w:type="table" w:styleId="8">
    <w:name w:val="Table Grid"/>
    <w:basedOn w:val="7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0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titleclass"/>
    <w:basedOn w:val="9"/>
    <w:qFormat/>
    <w:uiPriority w:val="0"/>
  </w:style>
  <w:style w:type="character" w:customStyle="1" w:styleId="14">
    <w:name w:val="批注框文本 字符"/>
    <w:basedOn w:val="9"/>
    <w:link w:val="3"/>
    <w:semiHidden/>
    <w:uiPriority w:val="99"/>
    <w:rPr>
      <w:rFonts w:ascii="宋体" w:hAnsi="宋体" w:eastAsia="宋体" w:cs="宋体"/>
      <w:kern w:val="0"/>
      <w:sz w:val="18"/>
      <w:szCs w:val="18"/>
    </w:rPr>
  </w:style>
  <w:style w:type="character" w:styleId="15">
    <w:name w:val="Placeholder Text"/>
    <w:basedOn w:val="9"/>
    <w:semiHidden/>
    <w:qFormat/>
    <w:uiPriority w:val="99"/>
    <w:rPr>
      <w:color w:val="808080"/>
    </w:rPr>
  </w:style>
  <w:style w:type="paragraph" w:customStyle="1" w:styleId="16">
    <w:name w:val="Default"/>
    <w:qFormat/>
    <w:uiPriority w:val="0"/>
    <w:pPr>
      <w:widowControl w:val="0"/>
      <w:autoSpaceDE w:val="0"/>
      <w:autoSpaceDN w:val="0"/>
      <w:adjustRightInd w:val="0"/>
    </w:pPr>
    <w:rPr>
      <w:rFonts w:ascii="MingLiU" w:eastAsia="MingLiU" w:cs="MingLiU" w:hAnsiTheme="minorHAnsi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5BDC665-8763-4356-8202-C6DDC7DAD25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69</Words>
  <Characters>4387</Characters>
  <Lines>36</Lines>
  <Paragraphs>10</Paragraphs>
  <TotalTime>0</TotalTime>
  <ScaleCrop>false</ScaleCrop>
  <LinksUpToDate>false</LinksUpToDate>
  <CharactersWithSpaces>5146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07:24:00Z</dcterms:created>
  <dc:creator>SHEN Christin Xia</dc:creator>
  <cp:lastModifiedBy>沈霞</cp:lastModifiedBy>
  <cp:lastPrinted>2019-12-31T04:31:00Z</cp:lastPrinted>
  <dcterms:modified xsi:type="dcterms:W3CDTF">2022-02-20T10:36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ICV">
    <vt:lpwstr>1448C98A52914FA8814A52A5DDF09CBA</vt:lpwstr>
  </property>
</Properties>
</file>